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9DD" w:rsidRPr="00E248F1" w:rsidRDefault="000929DD" w:rsidP="000929DD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b/>
          <w:color w:val="000000" w:themeColor="text1"/>
        </w:rPr>
        <w:t>SUPPLEMENT 1</w:t>
      </w:r>
    </w:p>
    <w:p w:rsidR="000929DD" w:rsidRPr="00E248F1" w:rsidRDefault="000929DD" w:rsidP="000929D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 </w:t>
      </w:r>
    </w:p>
    <w:p w:rsidR="000929DD" w:rsidRPr="00E248F1" w:rsidRDefault="000929DD" w:rsidP="000929D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b/>
          <w:color w:val="000000" w:themeColor="text1"/>
        </w:rPr>
        <w:t>ADDITIONAL QUESTIONNAIRE</w:t>
      </w:r>
    </w:p>
    <w:p w:rsidR="000929DD" w:rsidRPr="00E248F1" w:rsidRDefault="000929DD" w:rsidP="000929DD">
      <w:pPr>
        <w:numPr>
          <w:ilvl w:val="0"/>
          <w:numId w:val="29"/>
        </w:numPr>
        <w:spacing w:line="259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b/>
          <w:color w:val="000000" w:themeColor="text1"/>
        </w:rPr>
        <w:t>DISEASE AND TREATMENT</w:t>
      </w:r>
    </w:p>
    <w:p w:rsidR="000929DD" w:rsidRPr="00E248F1" w:rsidRDefault="000929DD" w:rsidP="000929DD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ndicate your current diagnosis.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Breast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Lung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olorectal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Prostate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Skin cancer, including skin melanoma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esophageal or gastric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Urinary bladder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Lymphoma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Kidney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Uterine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Leukaemia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Testicular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Head and neck cancer</w:t>
      </w:r>
    </w:p>
    <w:p w:rsidR="000929DD" w:rsidRPr="00E248F1" w:rsidRDefault="000929DD" w:rsidP="000929DD">
      <w:pPr>
        <w:numPr>
          <w:ilvl w:val="0"/>
          <w:numId w:val="1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numPr>
          <w:ilvl w:val="0"/>
          <w:numId w:val="6"/>
        </w:numPr>
        <w:pBdr>
          <w:bottom w:val="single" w:sz="12" w:space="1" w:color="000000"/>
        </w:pBd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Write down the year and month when you were first diagnosed with this type of cancer (same diagnosis as in question 1).</w:t>
      </w:r>
    </w:p>
    <w:p w:rsidR="000929DD" w:rsidRPr="00E248F1" w:rsidRDefault="000929DD" w:rsidP="000929DD">
      <w:pPr>
        <w:pBdr>
          <w:bottom w:val="single" w:sz="12" w:space="1" w:color="000000"/>
        </w:pBdr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Was it the first time you were diagnosed with this type of cancer?</w:t>
      </w:r>
    </w:p>
    <w:p w:rsidR="000929DD" w:rsidRPr="00E248F1" w:rsidRDefault="000929DD" w:rsidP="000929DD">
      <w:pPr>
        <w:numPr>
          <w:ilvl w:val="1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</w:t>
      </w:r>
    </w:p>
    <w:p w:rsidR="000929DD" w:rsidRPr="00E248F1" w:rsidRDefault="000929DD" w:rsidP="000929DD">
      <w:pPr>
        <w:numPr>
          <w:ilvl w:val="1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, the cancer recurred less than a year after the first diagnosis</w:t>
      </w:r>
    </w:p>
    <w:p w:rsidR="000929DD" w:rsidRPr="00E248F1" w:rsidRDefault="000929DD" w:rsidP="000929DD">
      <w:pPr>
        <w:numPr>
          <w:ilvl w:val="1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, the cancer recurred more than a year after the first diagnosis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How was your cancer first detected? Multiple answers are possible.</w:t>
      </w:r>
    </w:p>
    <w:p w:rsidR="000929DD" w:rsidRPr="00E248F1" w:rsidRDefault="000929DD" w:rsidP="000929DD">
      <w:pPr>
        <w:numPr>
          <w:ilvl w:val="0"/>
          <w:numId w:val="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Based on clinical symptoms and signs confirmed by a self-pay examination</w:t>
      </w:r>
    </w:p>
    <w:p w:rsidR="000929DD" w:rsidRPr="00E248F1" w:rsidRDefault="000929DD" w:rsidP="000929DD">
      <w:pPr>
        <w:numPr>
          <w:ilvl w:val="0"/>
          <w:numId w:val="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Based on clinical symptoms and signs confirmed under public health care (with a health insurance card)</w:t>
      </w:r>
    </w:p>
    <w:p w:rsidR="000929DD" w:rsidRPr="00E248F1" w:rsidRDefault="000929DD" w:rsidP="000929DD">
      <w:pPr>
        <w:numPr>
          <w:ilvl w:val="0"/>
          <w:numId w:val="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Through an organised screening programme (DORA, ZORA, </w:t>
      </w:r>
      <w:proofErr w:type="spellStart"/>
      <w:r w:rsidRPr="00E248F1">
        <w:rPr>
          <w:rFonts w:ascii="Times New Roman" w:eastAsia="Times New Roman" w:hAnsi="Times New Roman" w:cs="Times New Roman"/>
          <w:color w:val="000000" w:themeColor="text1"/>
        </w:rPr>
        <w:t>Svit</w:t>
      </w:r>
      <w:proofErr w:type="spellEnd"/>
      <w:r w:rsidRPr="00E248F1">
        <w:rPr>
          <w:rFonts w:ascii="Times New Roman" w:eastAsia="Times New Roman" w:hAnsi="Times New Roman" w:cs="Times New Roman"/>
          <w:color w:val="000000" w:themeColor="text1"/>
        </w:rPr>
        <w:t>)</w:t>
      </w:r>
    </w:p>
    <w:p w:rsidR="000929DD" w:rsidRPr="00E248F1" w:rsidRDefault="000929DD" w:rsidP="000929DD">
      <w:pPr>
        <w:numPr>
          <w:ilvl w:val="0"/>
          <w:numId w:val="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Preventive or routine check (</w:t>
      </w:r>
      <w:proofErr w:type="gramStart"/>
      <w:r w:rsidRPr="00E248F1">
        <w:rPr>
          <w:rFonts w:ascii="Times New Roman" w:eastAsia="Times New Roman" w:hAnsi="Times New Roman" w:cs="Times New Roman"/>
          <w:color w:val="000000" w:themeColor="text1"/>
        </w:rPr>
        <w:t>e.g.</w:t>
      </w:r>
      <w:proofErr w:type="gramEnd"/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every five years, managerial, systematic health check at work) </w:t>
      </w:r>
    </w:p>
    <w:p w:rsidR="000929DD" w:rsidRPr="00E248F1" w:rsidRDefault="000929DD" w:rsidP="000929DD">
      <w:pPr>
        <w:numPr>
          <w:ilvl w:val="0"/>
          <w:numId w:val="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Self-pay (</w:t>
      </w:r>
      <w:proofErr w:type="gramStart"/>
      <w:r w:rsidRPr="00E248F1">
        <w:rPr>
          <w:rFonts w:ascii="Times New Roman" w:eastAsia="Times New Roman" w:hAnsi="Times New Roman" w:cs="Times New Roman"/>
          <w:color w:val="000000" w:themeColor="text1"/>
        </w:rPr>
        <w:t>e.g.</w:t>
      </w:r>
      <w:proofErr w:type="gramEnd"/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examination required for obtaining a driver’s licence) </w:t>
      </w:r>
    </w:p>
    <w:p w:rsidR="000929DD" w:rsidRPr="00E248F1" w:rsidRDefault="000929DD" w:rsidP="000929DD">
      <w:pPr>
        <w:numPr>
          <w:ilvl w:val="0"/>
          <w:numId w:val="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_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f you had a self-pay examination, state the reason for it. Multiple answers are possible.</w:t>
      </w:r>
    </w:p>
    <w:p w:rsidR="000929DD" w:rsidRPr="00E248F1" w:rsidRDefault="000929DD" w:rsidP="000929DD">
      <w:pPr>
        <w:numPr>
          <w:ilvl w:val="1"/>
          <w:numId w:val="23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Waiting times in public healthcare are too long</w:t>
      </w:r>
    </w:p>
    <w:p w:rsidR="000929DD" w:rsidRPr="00E248F1" w:rsidRDefault="000929DD" w:rsidP="000929DD">
      <w:pPr>
        <w:numPr>
          <w:ilvl w:val="1"/>
          <w:numId w:val="23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Private healthcare offers superior quality</w:t>
      </w:r>
    </w:p>
    <w:p w:rsidR="000929DD" w:rsidRPr="00E248F1" w:rsidRDefault="000929DD" w:rsidP="000929DD">
      <w:pPr>
        <w:numPr>
          <w:ilvl w:val="1"/>
          <w:numId w:val="23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Poor communication with my doctor (I was unable to make an appointment with my personal physician)</w:t>
      </w:r>
    </w:p>
    <w:p w:rsidR="000929DD" w:rsidRPr="00E248F1" w:rsidRDefault="000929DD" w:rsidP="000929DD">
      <w:pPr>
        <w:numPr>
          <w:ilvl w:val="1"/>
          <w:numId w:val="23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t’s hard to get hold of my doctor</w:t>
      </w:r>
    </w:p>
    <w:p w:rsidR="000929DD" w:rsidRPr="00E248F1" w:rsidRDefault="000929DD" w:rsidP="000929DD">
      <w:pPr>
        <w:numPr>
          <w:ilvl w:val="1"/>
          <w:numId w:val="23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do not have a personal physician</w:t>
      </w:r>
    </w:p>
    <w:p w:rsidR="000929DD" w:rsidRPr="00E248F1" w:rsidRDefault="000929DD" w:rsidP="000929DD">
      <w:pPr>
        <w:numPr>
          <w:ilvl w:val="1"/>
          <w:numId w:val="23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f you had a self-pay examination, indicate what medical service you received.</w:t>
      </w:r>
    </w:p>
    <w:p w:rsidR="000929DD" w:rsidRPr="00E248F1" w:rsidRDefault="000929DD" w:rsidP="000929DD">
      <w:pPr>
        <w:tabs>
          <w:tab w:val="left" w:pos="1680"/>
        </w:tabs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_______________________________________________________________________________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s your cancer currently being actively treated?</w:t>
      </w:r>
    </w:p>
    <w:p w:rsidR="000929DD" w:rsidRPr="00E248F1" w:rsidRDefault="000929DD" w:rsidP="000929DD">
      <w:pPr>
        <w:numPr>
          <w:ilvl w:val="0"/>
          <w:numId w:val="2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lastRenderedPageBreak/>
        <w:t>YES, active treatment of the disease is currently underway (select this option even if active treatment has been temporarily stopped but will continue (</w:t>
      </w:r>
      <w:proofErr w:type="gramStart"/>
      <w:r w:rsidRPr="00E248F1">
        <w:rPr>
          <w:rFonts w:ascii="Times New Roman" w:eastAsia="Times New Roman" w:hAnsi="Times New Roman" w:cs="Times New Roman"/>
          <w:color w:val="000000" w:themeColor="text1"/>
        </w:rPr>
        <w:t>e.g.</w:t>
      </w:r>
      <w:proofErr w:type="gramEnd"/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breaks between chemotherapies))</w:t>
      </w:r>
    </w:p>
    <w:p w:rsidR="000929DD" w:rsidRPr="00E248F1" w:rsidRDefault="000929DD" w:rsidP="000929DD">
      <w:pPr>
        <w:numPr>
          <w:ilvl w:val="0"/>
          <w:numId w:val="2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, but the current approach is "watch and wait"</w:t>
      </w:r>
    </w:p>
    <w:p w:rsidR="000929DD" w:rsidRPr="00E248F1" w:rsidRDefault="000929DD" w:rsidP="000929DD">
      <w:pPr>
        <w:numPr>
          <w:ilvl w:val="0"/>
          <w:numId w:val="2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, active treatment is complete (cancer cured)</w:t>
      </w:r>
    </w:p>
    <w:p w:rsidR="000929DD" w:rsidRPr="00E248F1" w:rsidRDefault="000929DD" w:rsidP="000929DD">
      <w:pPr>
        <w:numPr>
          <w:ilvl w:val="0"/>
          <w:numId w:val="24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, palliative care only</w:t>
      </w:r>
    </w:p>
    <w:p w:rsidR="000929DD" w:rsidRPr="00E248F1" w:rsidRDefault="000929DD" w:rsidP="000929DD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ndicate the course of your cancer treatment. Multiple answers are possible.</w:t>
      </w:r>
    </w:p>
    <w:p w:rsidR="000929DD" w:rsidRPr="00E248F1" w:rsidRDefault="000929DD" w:rsidP="000929DD">
      <w:pPr>
        <w:pStyle w:val="ListParagraph"/>
        <w:numPr>
          <w:ilvl w:val="1"/>
          <w:numId w:val="3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Surgical treatment</w:t>
      </w:r>
    </w:p>
    <w:p w:rsidR="000929DD" w:rsidRPr="00E248F1" w:rsidRDefault="000929DD" w:rsidP="000929DD">
      <w:pPr>
        <w:numPr>
          <w:ilvl w:val="1"/>
          <w:numId w:val="8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Radiation</w:t>
      </w:r>
    </w:p>
    <w:p w:rsidR="000929DD" w:rsidRPr="00E248F1" w:rsidRDefault="000929DD" w:rsidP="000929DD">
      <w:pPr>
        <w:numPr>
          <w:ilvl w:val="1"/>
          <w:numId w:val="8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Hormone therapy </w:t>
      </w:r>
    </w:p>
    <w:p w:rsidR="000929DD" w:rsidRPr="00E248F1" w:rsidRDefault="000929DD" w:rsidP="000929DD">
      <w:pPr>
        <w:numPr>
          <w:ilvl w:val="1"/>
          <w:numId w:val="8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Chemotherapy </w:t>
      </w:r>
    </w:p>
    <w:p w:rsidR="000929DD" w:rsidRPr="00E248F1" w:rsidRDefault="000929DD" w:rsidP="000929DD">
      <w:pPr>
        <w:numPr>
          <w:ilvl w:val="1"/>
          <w:numId w:val="8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Targeted therapy/immunotherapy </w:t>
      </w:r>
    </w:p>
    <w:p w:rsidR="000929DD" w:rsidRPr="00E248F1" w:rsidRDefault="000929DD" w:rsidP="000929DD">
      <w:pPr>
        <w:numPr>
          <w:ilvl w:val="1"/>
          <w:numId w:val="8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</w:t>
      </w:r>
    </w:p>
    <w:p w:rsidR="000929DD" w:rsidRPr="00E248F1" w:rsidRDefault="000929DD" w:rsidP="000929DD">
      <w:pPr>
        <w:numPr>
          <w:ilvl w:val="0"/>
          <w:numId w:val="29"/>
        </w:numPr>
        <w:spacing w:line="259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b/>
          <w:color w:val="000000" w:themeColor="text1"/>
        </w:rPr>
        <w:t>SOCIO-ECONOMIC SITUATION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What kind of household do you live in?</w:t>
      </w:r>
    </w:p>
    <w:p w:rsidR="000929DD" w:rsidRPr="00E248F1" w:rsidRDefault="000929DD" w:rsidP="000929DD">
      <w:pPr>
        <w:numPr>
          <w:ilvl w:val="1"/>
          <w:numId w:val="1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live alone</w:t>
      </w:r>
    </w:p>
    <w:p w:rsidR="000929DD" w:rsidRPr="00E248F1" w:rsidRDefault="000929DD" w:rsidP="000929DD">
      <w:pPr>
        <w:numPr>
          <w:ilvl w:val="1"/>
          <w:numId w:val="1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live with one or several other people/family members</w:t>
      </w:r>
    </w:p>
    <w:p w:rsidR="000929DD" w:rsidRPr="00E248F1" w:rsidRDefault="000929DD" w:rsidP="000929DD">
      <w:pPr>
        <w:numPr>
          <w:ilvl w:val="1"/>
          <w:numId w:val="1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live alone and with home care</w:t>
      </w:r>
    </w:p>
    <w:p w:rsidR="000929DD" w:rsidRPr="00E248F1" w:rsidRDefault="000929DD" w:rsidP="000929DD">
      <w:pPr>
        <w:numPr>
          <w:ilvl w:val="1"/>
          <w:numId w:val="1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live in a nursing home</w:t>
      </w:r>
    </w:p>
    <w:p w:rsidR="000929DD" w:rsidRPr="00E248F1" w:rsidRDefault="000929DD" w:rsidP="000929DD">
      <w:pPr>
        <w:numPr>
          <w:ilvl w:val="1"/>
          <w:numId w:val="1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tabs>
          <w:tab w:val="left" w:pos="1680"/>
        </w:tabs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9. 1 If you answered in the previous question that you live in a nursing home or with home care, please indicate whether cancer is the reason for that.</w:t>
      </w:r>
    </w:p>
    <w:p w:rsidR="000929DD" w:rsidRPr="00E248F1" w:rsidRDefault="000929DD" w:rsidP="000929DD">
      <w:pPr>
        <w:numPr>
          <w:ilvl w:val="1"/>
          <w:numId w:val="2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</w:t>
      </w:r>
    </w:p>
    <w:p w:rsidR="000929DD" w:rsidRPr="00E248F1" w:rsidRDefault="000929DD" w:rsidP="000929DD">
      <w:pPr>
        <w:numPr>
          <w:ilvl w:val="1"/>
          <w:numId w:val="2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</w:t>
      </w:r>
    </w:p>
    <w:p w:rsidR="000929DD" w:rsidRPr="00E248F1" w:rsidRDefault="000929DD" w:rsidP="000929DD">
      <w:pPr>
        <w:numPr>
          <w:ilvl w:val="0"/>
          <w:numId w:val="6"/>
        </w:numPr>
        <w:pBdr>
          <w:bottom w:val="single" w:sz="12" w:space="1" w:color="000000"/>
        </w:pBd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Write down the number of people living in your household, </w:t>
      </w:r>
      <w:r w:rsidRPr="00E248F1">
        <w:rPr>
          <w:rFonts w:ascii="Times New Roman" w:eastAsia="Times New Roman" w:hAnsi="Times New Roman" w:cs="Times New Roman"/>
          <w:color w:val="000000" w:themeColor="text1"/>
          <w:highlight w:val="white"/>
          <w:u w:val="single"/>
        </w:rPr>
        <w:t>including yourself</w:t>
      </w:r>
      <w:r w:rsidRPr="00E248F1">
        <w:rPr>
          <w:rFonts w:ascii="Times New Roman" w:eastAsia="Times New Roman" w:hAnsi="Times New Roman" w:cs="Times New Roman"/>
          <w:color w:val="000000" w:themeColor="text1"/>
          <w:highlight w:val="white"/>
        </w:rPr>
        <w:t>.</w:t>
      </w:r>
    </w:p>
    <w:p w:rsidR="000929DD" w:rsidRPr="00E248F1" w:rsidRDefault="000929DD" w:rsidP="000929DD">
      <w:pPr>
        <w:pBdr>
          <w:bottom w:val="single" w:sz="12" w:space="1" w:color="000000"/>
        </w:pBdr>
        <w:tabs>
          <w:tab w:val="left" w:pos="1680"/>
        </w:tabs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Write down the number of people in your household who are currently in full-time employment, </w:t>
      </w:r>
      <w:r w:rsidRPr="00E248F1">
        <w:rPr>
          <w:rFonts w:ascii="Times New Roman" w:eastAsia="Times New Roman" w:hAnsi="Times New Roman" w:cs="Times New Roman"/>
          <w:color w:val="000000" w:themeColor="text1"/>
          <w:highlight w:val="white"/>
          <w:u w:val="single"/>
        </w:rPr>
        <w:t>including yourself</w:t>
      </w:r>
      <w:r w:rsidRPr="00E248F1">
        <w:rPr>
          <w:rFonts w:ascii="Times New Roman" w:eastAsia="Times New Roman" w:hAnsi="Times New Roman" w:cs="Times New Roman"/>
          <w:color w:val="000000" w:themeColor="text1"/>
          <w:highlight w:val="white"/>
        </w:rPr>
        <w:t>.</w:t>
      </w:r>
    </w:p>
    <w:p w:rsidR="000929DD" w:rsidRPr="00E248F1" w:rsidRDefault="000929DD" w:rsidP="000929DD">
      <w:pPr>
        <w:pBdr>
          <w:bottom w:val="single" w:sz="12" w:space="1" w:color="000000"/>
        </w:pBdr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Are you the one who currently contributes the most income?</w:t>
      </w:r>
    </w:p>
    <w:p w:rsidR="000929DD" w:rsidRPr="00E248F1" w:rsidRDefault="000929DD" w:rsidP="000929DD">
      <w:pPr>
        <w:numPr>
          <w:ilvl w:val="1"/>
          <w:numId w:val="18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Yes </w:t>
      </w:r>
    </w:p>
    <w:p w:rsidR="000929DD" w:rsidRPr="00E248F1" w:rsidRDefault="000929DD" w:rsidP="000929DD">
      <w:pPr>
        <w:numPr>
          <w:ilvl w:val="1"/>
          <w:numId w:val="18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No </w:t>
      </w:r>
    </w:p>
    <w:p w:rsidR="000929DD" w:rsidRPr="00E248F1" w:rsidRDefault="000929DD" w:rsidP="000929DD">
      <w:pPr>
        <w:numPr>
          <w:ilvl w:val="1"/>
          <w:numId w:val="18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Are you the person who contributed the most income before your cancer diagnosis?</w:t>
      </w:r>
    </w:p>
    <w:p w:rsidR="000929DD" w:rsidRPr="00E248F1" w:rsidRDefault="000929DD" w:rsidP="000929DD">
      <w:pPr>
        <w:numPr>
          <w:ilvl w:val="1"/>
          <w:numId w:val="1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</w:t>
      </w:r>
    </w:p>
    <w:p w:rsidR="000929DD" w:rsidRPr="00E248F1" w:rsidRDefault="000929DD" w:rsidP="000929DD">
      <w:pPr>
        <w:numPr>
          <w:ilvl w:val="1"/>
          <w:numId w:val="1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No </w:t>
      </w:r>
    </w:p>
    <w:p w:rsidR="000929DD" w:rsidRPr="00E248F1" w:rsidRDefault="000929DD" w:rsidP="000929DD">
      <w:pPr>
        <w:numPr>
          <w:ilvl w:val="1"/>
          <w:numId w:val="1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numPr>
          <w:ilvl w:val="1"/>
          <w:numId w:val="1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Which health insurance do you have? Multiple answers are possible. </w:t>
      </w:r>
    </w:p>
    <w:p w:rsidR="000929DD" w:rsidRPr="00E248F1" w:rsidRDefault="000929DD" w:rsidP="000929DD">
      <w:pPr>
        <w:numPr>
          <w:ilvl w:val="1"/>
          <w:numId w:val="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ompulsory health insurance (I have a ZZZS health insurance card)</w:t>
      </w:r>
    </w:p>
    <w:p w:rsidR="000929DD" w:rsidRPr="00E248F1" w:rsidRDefault="000929DD" w:rsidP="000929DD">
      <w:pPr>
        <w:numPr>
          <w:ilvl w:val="1"/>
          <w:numId w:val="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omplementary health insurance for the full coverage of co-payments</w:t>
      </w:r>
    </w:p>
    <w:p w:rsidR="000929DD" w:rsidRPr="00E248F1" w:rsidRDefault="000929DD" w:rsidP="000929DD">
      <w:pPr>
        <w:numPr>
          <w:ilvl w:val="1"/>
          <w:numId w:val="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Supplementary health insurance that offers faster access to services, greater choice of health care provider or enhanced amenities</w:t>
      </w:r>
    </w:p>
    <w:p w:rsidR="000929DD" w:rsidRPr="00E248F1" w:rsidRDefault="000929DD" w:rsidP="000929DD">
      <w:pPr>
        <w:numPr>
          <w:ilvl w:val="1"/>
          <w:numId w:val="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do not have compulsory health insurance</w:t>
      </w:r>
    </w:p>
    <w:p w:rsidR="000929DD" w:rsidRPr="00E248F1" w:rsidRDefault="000929DD" w:rsidP="000929DD">
      <w:pPr>
        <w:numPr>
          <w:ilvl w:val="1"/>
          <w:numId w:val="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shd w:val="clear" w:color="auto" w:fill="FFFFFF"/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Indicate the income per family member in your household. Add up all your monthly net incomes and divide by the number of people living in the same household as you. </w:t>
      </w:r>
    </w:p>
    <w:p w:rsidR="000929DD" w:rsidRPr="00E248F1" w:rsidRDefault="000929DD" w:rsidP="000929DD">
      <w:pPr>
        <w:numPr>
          <w:ilvl w:val="0"/>
          <w:numId w:val="2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Up to €300 </w:t>
      </w:r>
    </w:p>
    <w:p w:rsidR="000929DD" w:rsidRPr="00E248F1" w:rsidRDefault="000929DD" w:rsidP="000929DD">
      <w:pPr>
        <w:numPr>
          <w:ilvl w:val="0"/>
          <w:numId w:val="2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From €300 to €600</w:t>
      </w:r>
    </w:p>
    <w:p w:rsidR="000929DD" w:rsidRPr="00E248F1" w:rsidRDefault="000929DD" w:rsidP="000929DD">
      <w:pPr>
        <w:numPr>
          <w:ilvl w:val="0"/>
          <w:numId w:val="2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From €600 to €900</w:t>
      </w:r>
    </w:p>
    <w:p w:rsidR="000929DD" w:rsidRPr="00E248F1" w:rsidRDefault="000929DD" w:rsidP="000929DD">
      <w:pPr>
        <w:numPr>
          <w:ilvl w:val="0"/>
          <w:numId w:val="2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From €900 to €1200</w:t>
      </w:r>
    </w:p>
    <w:p w:rsidR="000929DD" w:rsidRPr="00E248F1" w:rsidRDefault="000929DD" w:rsidP="000929DD">
      <w:pPr>
        <w:numPr>
          <w:ilvl w:val="0"/>
          <w:numId w:val="2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From €1200 to €1500</w:t>
      </w:r>
    </w:p>
    <w:p w:rsidR="000929DD" w:rsidRPr="00E248F1" w:rsidRDefault="000929DD" w:rsidP="000929DD">
      <w:pPr>
        <w:numPr>
          <w:ilvl w:val="0"/>
          <w:numId w:val="2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More than €1500</w:t>
      </w:r>
    </w:p>
    <w:p w:rsidR="000929DD" w:rsidRPr="00E248F1" w:rsidRDefault="000929DD" w:rsidP="000929DD">
      <w:pPr>
        <w:numPr>
          <w:ilvl w:val="0"/>
          <w:numId w:val="2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b/>
          <w:color w:val="000000" w:themeColor="text1"/>
        </w:rPr>
        <w:t>FOCUSED QUESTIONS ON FINANCIAL CAPACITY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How would you have assessed your financial situation before your illness? </w:t>
      </w:r>
    </w:p>
    <w:tbl>
      <w:tblPr>
        <w:tblW w:w="83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3"/>
        <w:gridCol w:w="1700"/>
        <w:gridCol w:w="1836"/>
        <w:gridCol w:w="1487"/>
        <w:gridCol w:w="1626"/>
      </w:tblGrid>
      <w:tr w:rsidR="000929DD" w:rsidRPr="00E248F1" w:rsidTr="00F32ACA">
        <w:trPr>
          <w:trHeight w:val="529"/>
          <w:jc w:val="center"/>
        </w:trPr>
        <w:tc>
          <w:tcPr>
            <w:tcW w:w="1693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Very dissatisfied</w:t>
            </w:r>
          </w:p>
        </w:tc>
        <w:tc>
          <w:tcPr>
            <w:tcW w:w="1700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Dissatisfied</w:t>
            </w:r>
          </w:p>
        </w:tc>
        <w:tc>
          <w:tcPr>
            <w:tcW w:w="1836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Neither satisfied nor dissatisfied</w:t>
            </w:r>
          </w:p>
        </w:tc>
        <w:tc>
          <w:tcPr>
            <w:tcW w:w="1487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Satisfied</w:t>
            </w:r>
          </w:p>
        </w:tc>
        <w:tc>
          <w:tcPr>
            <w:tcW w:w="1626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Very satisfied</w:t>
            </w:r>
          </w:p>
        </w:tc>
      </w:tr>
      <w:tr w:rsidR="000929DD" w:rsidRPr="00E248F1" w:rsidTr="00F32ACA">
        <w:trPr>
          <w:jc w:val="center"/>
        </w:trPr>
        <w:tc>
          <w:tcPr>
            <w:tcW w:w="1693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36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7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26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How would you rate your current financial situation?</w:t>
      </w:r>
    </w:p>
    <w:tbl>
      <w:tblPr>
        <w:tblW w:w="83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3"/>
        <w:gridCol w:w="1700"/>
        <w:gridCol w:w="1836"/>
        <w:gridCol w:w="1487"/>
        <w:gridCol w:w="1626"/>
      </w:tblGrid>
      <w:tr w:rsidR="000929DD" w:rsidRPr="00E248F1" w:rsidTr="00F32ACA">
        <w:trPr>
          <w:trHeight w:val="529"/>
          <w:jc w:val="center"/>
        </w:trPr>
        <w:tc>
          <w:tcPr>
            <w:tcW w:w="1693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Very dissatisfied</w:t>
            </w:r>
          </w:p>
        </w:tc>
        <w:tc>
          <w:tcPr>
            <w:tcW w:w="1700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Dissatisfied</w:t>
            </w:r>
          </w:p>
        </w:tc>
        <w:tc>
          <w:tcPr>
            <w:tcW w:w="1836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Neither satisfied nor dissatisfied</w:t>
            </w:r>
          </w:p>
        </w:tc>
        <w:tc>
          <w:tcPr>
            <w:tcW w:w="1487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Satisfied</w:t>
            </w:r>
          </w:p>
        </w:tc>
        <w:tc>
          <w:tcPr>
            <w:tcW w:w="1626" w:type="dxa"/>
            <w:vAlign w:val="bottom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Very satisfied</w:t>
            </w:r>
          </w:p>
        </w:tc>
      </w:tr>
      <w:tr w:rsidR="000929DD" w:rsidRPr="00E248F1" w:rsidTr="00F32ACA">
        <w:trPr>
          <w:jc w:val="center"/>
        </w:trPr>
        <w:tc>
          <w:tcPr>
            <w:tcW w:w="1693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36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7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26" w:type="dxa"/>
            <w:vAlign w:val="center"/>
          </w:tcPr>
          <w:p w:rsidR="000929DD" w:rsidRPr="00E248F1" w:rsidRDefault="000929DD" w:rsidP="000929DD">
            <w:pPr>
              <w:numPr>
                <w:ilvl w:val="0"/>
                <w:numId w:val="15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Before the onset of your illness, what was your financial situation at the end of the month?</w:t>
      </w:r>
    </w:p>
    <w:p w:rsidR="000929DD" w:rsidRPr="00E248F1" w:rsidRDefault="000929DD" w:rsidP="000929DD">
      <w:pPr>
        <w:numPr>
          <w:ilvl w:val="0"/>
          <w:numId w:val="2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had some money left</w:t>
      </w:r>
    </w:p>
    <w:p w:rsidR="000929DD" w:rsidRPr="00E248F1" w:rsidRDefault="000929DD" w:rsidP="000929DD">
      <w:pPr>
        <w:numPr>
          <w:ilvl w:val="0"/>
          <w:numId w:val="2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just had enough money</w:t>
      </w:r>
    </w:p>
    <w:p w:rsidR="000929DD" w:rsidRPr="00E248F1" w:rsidRDefault="000929DD" w:rsidP="000929DD">
      <w:pPr>
        <w:numPr>
          <w:ilvl w:val="0"/>
          <w:numId w:val="2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t enough money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Calibri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What is your </w:t>
      </w:r>
      <w:r w:rsidRPr="00E248F1">
        <w:rPr>
          <w:rFonts w:ascii="Times New Roman" w:eastAsia="Times New Roman" w:hAnsi="Times New Roman" w:cs="Times New Roman"/>
          <w:color w:val="000000" w:themeColor="text1"/>
        </w:rPr>
        <w:t>current financial situation at the end of the month?</w:t>
      </w:r>
    </w:p>
    <w:p w:rsidR="000929DD" w:rsidRPr="00E248F1" w:rsidRDefault="000929DD" w:rsidP="000929DD">
      <w:pPr>
        <w:numPr>
          <w:ilvl w:val="0"/>
          <w:numId w:val="1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have some money left</w:t>
      </w:r>
    </w:p>
    <w:p w:rsidR="000929DD" w:rsidRPr="00E248F1" w:rsidRDefault="000929DD" w:rsidP="000929DD">
      <w:pPr>
        <w:numPr>
          <w:ilvl w:val="0"/>
          <w:numId w:val="1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just have enough money</w:t>
      </w:r>
    </w:p>
    <w:p w:rsidR="000929DD" w:rsidRPr="00E248F1" w:rsidRDefault="000929DD" w:rsidP="000929DD">
      <w:pPr>
        <w:numPr>
          <w:ilvl w:val="0"/>
          <w:numId w:val="1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Not enough money </w:t>
      </w:r>
    </w:p>
    <w:p w:rsidR="000929DD" w:rsidRPr="00E248F1" w:rsidRDefault="000929DD" w:rsidP="000929DD">
      <w:pPr>
        <w:numPr>
          <w:ilvl w:val="0"/>
          <w:numId w:val="6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Indicate your employment status before your illness. 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n sick leave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Full-time employed, self-employed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Part-time employed, self-employed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Unemployed, actively seeking employment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Unemployed, unable/unwilling to look for a job due to illness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Retired with partial disability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Retired with full disability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Retired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Still getting my education</w:t>
      </w:r>
    </w:p>
    <w:p w:rsidR="000929DD" w:rsidRPr="00E248F1" w:rsidRDefault="000929DD" w:rsidP="000929DD">
      <w:pPr>
        <w:numPr>
          <w:ilvl w:val="1"/>
          <w:numId w:val="5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tabs>
          <w:tab w:val="left" w:pos="1680"/>
        </w:tabs>
        <w:spacing w:line="259" w:lineRule="auto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Was the cancer mentioned at the beginning of the questionnaire the reason for the change in employment status?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I'm on sick leave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full-time employed, self-employed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part-time employed, self-employed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unemployed, actively seeking employment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unemployed, unable/unwilling to look for a job due to illness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retired with partial disability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retired with full disability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I changed jobs for a lower paid job than before diagnosis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lastRenderedPageBreak/>
        <w:t>Still getting my education</w:t>
      </w:r>
    </w:p>
    <w:p w:rsidR="000929DD" w:rsidRPr="00E248F1" w:rsidRDefault="000929DD" w:rsidP="000929DD">
      <w:pPr>
        <w:numPr>
          <w:ilvl w:val="1"/>
          <w:numId w:val="2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Have you ever been temporarily absent from work because of cancer and used your right to compensation during the temporary absence ("been on sick leave")?</w:t>
      </w:r>
    </w:p>
    <w:p w:rsidR="000929DD" w:rsidRPr="00E248F1" w:rsidRDefault="000929DD" w:rsidP="000929DD">
      <w:pPr>
        <w:numPr>
          <w:ilvl w:val="0"/>
          <w:numId w:val="28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</w:t>
      </w:r>
    </w:p>
    <w:p w:rsidR="000929DD" w:rsidRPr="00E248F1" w:rsidRDefault="000929DD" w:rsidP="000929DD">
      <w:pPr>
        <w:numPr>
          <w:ilvl w:val="0"/>
          <w:numId w:val="28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</w:t>
      </w:r>
    </w:p>
    <w:p w:rsidR="000929DD" w:rsidRPr="00E248F1" w:rsidRDefault="000929DD" w:rsidP="000929DD">
      <w:pPr>
        <w:tabs>
          <w:tab w:val="left" w:pos="1680"/>
        </w:tabs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22. 1 If you answered yes to the previous question, write down the total amount of time (days/weeks/months) you were absent from work and for which you used your right to wage compensation due to temporary absence from work ("sick leave").</w:t>
      </w:r>
    </w:p>
    <w:p w:rsidR="000929DD" w:rsidRPr="00E248F1" w:rsidRDefault="000929DD" w:rsidP="000929DD">
      <w:pPr>
        <w:pBdr>
          <w:bottom w:val="single" w:sz="12" w:space="1" w:color="000000"/>
        </w:pBdr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tabs>
          <w:tab w:val="left" w:pos="1680"/>
        </w:tabs>
        <w:spacing w:line="259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What type of transport do you use most often when you come to the Institute of Oncology Ljubljana because of your cancer? </w:t>
      </w:r>
    </w:p>
    <w:p w:rsidR="000929DD" w:rsidRPr="00E248F1" w:rsidRDefault="000929DD" w:rsidP="000929DD">
      <w:pPr>
        <w:numPr>
          <w:ilvl w:val="1"/>
          <w:numId w:val="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Public transport or a taxi</w:t>
      </w:r>
    </w:p>
    <w:p w:rsidR="000929DD" w:rsidRPr="00E248F1" w:rsidRDefault="000929DD" w:rsidP="000929DD">
      <w:pPr>
        <w:numPr>
          <w:ilvl w:val="1"/>
          <w:numId w:val="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wn transport, I do not claim reimbursement of travel expenses</w:t>
      </w:r>
    </w:p>
    <w:p w:rsidR="000929DD" w:rsidRPr="00E248F1" w:rsidRDefault="000929DD" w:rsidP="000929DD">
      <w:pPr>
        <w:numPr>
          <w:ilvl w:val="1"/>
          <w:numId w:val="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Own transport, I claim reimbursement of travel expenses </w:t>
      </w:r>
    </w:p>
    <w:p w:rsidR="000929DD" w:rsidRPr="00E248F1" w:rsidRDefault="000929DD" w:rsidP="000929DD">
      <w:pPr>
        <w:numPr>
          <w:ilvl w:val="1"/>
          <w:numId w:val="9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n-emergency or other medical transport covered by health insurance</w:t>
      </w:r>
    </w:p>
    <w:p w:rsidR="000929DD" w:rsidRPr="00E248F1" w:rsidRDefault="000929DD" w:rsidP="000929DD">
      <w:p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      23. 1 How much are or </w:t>
      </w:r>
      <w:proofErr w:type="spellStart"/>
      <w:r w:rsidRPr="00E248F1">
        <w:rPr>
          <w:rFonts w:ascii="Times New Roman" w:eastAsia="Times New Roman" w:hAnsi="Times New Roman" w:cs="Times New Roman"/>
          <w:color w:val="000000" w:themeColor="text1"/>
        </w:rPr>
        <w:t>were</w:t>
      </w:r>
      <w:proofErr w:type="spellEnd"/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your monthly transport costs at the time of your most active treatment? Include parking fees as well.</w:t>
      </w:r>
    </w:p>
    <w:p w:rsidR="000929DD" w:rsidRPr="00E248F1" w:rsidRDefault="000929DD" w:rsidP="000929DD">
      <w:pPr>
        <w:tabs>
          <w:tab w:val="left" w:pos="1680"/>
        </w:tabs>
        <w:spacing w:line="259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€ ________</w:t>
      </w:r>
    </w:p>
    <w:p w:rsidR="000929DD" w:rsidRPr="00E248F1" w:rsidRDefault="000929DD" w:rsidP="000929DD">
      <w:pPr>
        <w:tabs>
          <w:tab w:val="left" w:pos="1680"/>
        </w:tabs>
        <w:spacing w:line="259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s there a person accompanying you on your way to the medical facility?</w:t>
      </w:r>
    </w:p>
    <w:p w:rsidR="000929DD" w:rsidRPr="00E248F1" w:rsidRDefault="000929DD" w:rsidP="000929DD">
      <w:pPr>
        <w:numPr>
          <w:ilvl w:val="1"/>
          <w:numId w:val="1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a person using their own free time</w:t>
      </w:r>
    </w:p>
    <w:p w:rsidR="000929DD" w:rsidRPr="00E248F1" w:rsidRDefault="000929DD" w:rsidP="000929DD">
      <w:pPr>
        <w:numPr>
          <w:ilvl w:val="1"/>
          <w:numId w:val="1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the accompanying person is an active worker and uses sick leave to accompany me</w:t>
      </w:r>
    </w:p>
    <w:p w:rsidR="000929DD" w:rsidRPr="00E248F1" w:rsidRDefault="000929DD" w:rsidP="000929DD">
      <w:pPr>
        <w:numPr>
          <w:ilvl w:val="1"/>
          <w:numId w:val="1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, the accompanying person is an active worker and uses their vacation time</w:t>
      </w:r>
    </w:p>
    <w:p w:rsidR="000929DD" w:rsidRPr="00E248F1" w:rsidRDefault="000929DD" w:rsidP="000929DD">
      <w:pPr>
        <w:numPr>
          <w:ilvl w:val="1"/>
          <w:numId w:val="1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How has your cancer affected the working hours of other working family members? Multiple answers are possible.</w:t>
      </w:r>
    </w:p>
    <w:p w:rsidR="000929DD" w:rsidRPr="00E248F1" w:rsidRDefault="000929DD" w:rsidP="000929DD">
      <w:pPr>
        <w:numPr>
          <w:ilvl w:val="1"/>
          <w:numId w:val="3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At least one member of your family took at least one day off work </w:t>
      </w:r>
    </w:p>
    <w:p w:rsidR="000929DD" w:rsidRPr="00E248F1" w:rsidRDefault="000929DD" w:rsidP="000929DD">
      <w:pPr>
        <w:numPr>
          <w:ilvl w:val="1"/>
          <w:numId w:val="3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At least one member of your family has taken sick leave at least once </w:t>
      </w:r>
    </w:p>
    <w:p w:rsidR="000929DD" w:rsidRPr="00E248F1" w:rsidRDefault="000929DD" w:rsidP="000929DD">
      <w:pPr>
        <w:numPr>
          <w:ilvl w:val="1"/>
          <w:numId w:val="3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At least one member of my family works part-time because of my disease</w:t>
      </w:r>
    </w:p>
    <w:p w:rsidR="000929DD" w:rsidRPr="00E248F1" w:rsidRDefault="000929DD" w:rsidP="000929DD">
      <w:pPr>
        <w:numPr>
          <w:ilvl w:val="1"/>
          <w:numId w:val="30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The diagnosis did not affect the working hours of the other full-time family members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Have there been other major expenses that you have paid for yourself as a result of your cancer that have increased your financial burden (</w:t>
      </w:r>
      <w:proofErr w:type="gramStart"/>
      <w:r w:rsidRPr="00E248F1">
        <w:rPr>
          <w:rFonts w:ascii="Times New Roman" w:eastAsia="Times New Roman" w:hAnsi="Times New Roman" w:cs="Times New Roman"/>
          <w:color w:val="000000" w:themeColor="text1"/>
        </w:rPr>
        <w:t>e.g.</w:t>
      </w:r>
      <w:proofErr w:type="gramEnd"/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renovation of your home, a bigger car because of a wheelchair)?</w:t>
      </w:r>
    </w:p>
    <w:p w:rsidR="000929DD" w:rsidRPr="00E248F1" w:rsidRDefault="000929DD" w:rsidP="000929DD">
      <w:pPr>
        <w:numPr>
          <w:ilvl w:val="1"/>
          <w:numId w:val="2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</w:t>
      </w:r>
    </w:p>
    <w:p w:rsidR="000929DD" w:rsidRPr="00E248F1" w:rsidRDefault="000929DD" w:rsidP="000929DD">
      <w:pPr>
        <w:numPr>
          <w:ilvl w:val="1"/>
          <w:numId w:val="2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ndicate the amount of expenses you or your family members have paid for so far during the entire period of your illness.</w:t>
      </w:r>
    </w:p>
    <w:p w:rsidR="000929DD" w:rsidRPr="00E248F1" w:rsidRDefault="000929DD" w:rsidP="000929DD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pPr w:leftFromText="180" w:rightFromText="180" w:horzAnchor="margin" w:tblpXSpec="center" w:tblpYSpec="top"/>
        <w:tblW w:w="10714" w:type="dxa"/>
        <w:jc w:val="center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47"/>
        <w:gridCol w:w="1247"/>
        <w:gridCol w:w="1247"/>
        <w:gridCol w:w="1247"/>
        <w:gridCol w:w="1247"/>
        <w:gridCol w:w="1247"/>
        <w:gridCol w:w="1247"/>
      </w:tblGrid>
      <w:tr w:rsidR="000929DD" w:rsidRPr="00E248F1" w:rsidTr="00F32ACA">
        <w:trPr>
          <w:trHeight w:val="1134"/>
          <w:tblHeader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I fully paid for it myself</w:t>
            </w: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I partly paid for it (insurance, donations, etc.)</w:t>
            </w: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rtly covered by CHI or </w:t>
            </w:r>
            <w:proofErr w:type="spellStart"/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CoVHI</w:t>
            </w:r>
            <w:proofErr w:type="spellEnd"/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ully covered by CHI or </w:t>
            </w:r>
            <w:proofErr w:type="spellStart"/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CoVHI</w:t>
            </w:r>
            <w:proofErr w:type="spellEnd"/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I need it, but I cannot afford it</w:t>
            </w: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I do not need/use it</w:t>
            </w: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Amount of own personal expenses (in euros)</w: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Self-pay examination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48AC439A" wp14:editId="13AA3CFF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4" name="Pravokotni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AC439A" id="Pravokotnik 4" o:spid="_x0000_s1026" style="position:absolute;left:0;text-align:left;margin-left:-4pt;margin-top:0;width:80.25pt;height:26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Wheelchair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04F2B225" wp14:editId="6DA8EF0F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3" name="Pravokotni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F2B225" id="Pravokotnik 3" o:spid="_x0000_s1027" style="position:absolute;left:0;text-align:left;margin-left:-4pt;margin-top:0;width:80.25pt;height:26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Vd2QIgIAAFQ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Adaptations for living at home (nursing bed and other equipment, adaptations to bathroom and living areas, house lift, etc.)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04E80671" wp14:editId="544BD76B">
                      <wp:simplePos x="0" y="0"/>
                      <wp:positionH relativeFrom="column">
                        <wp:posOffset>-380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2" name="Pravokotni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E80671" id="Pravokotnik 2" o:spid="_x0000_s1028" style="position:absolute;left:0;text-align:left;margin-left:-3pt;margin-top:0;width:80.25pt;height:26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Crutche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7C9410D0" wp14:editId="5755FFCF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5" name="Pravokotni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C9410D0" id="Pravokotnik 5" o:spid="_x0000_s1029" style="position:absolute;left:0;text-align:left;margin-left:-4pt;margin-top:0;width:80.25pt;height:26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eKtUIgIAAFQ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Orthopaedic brace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194398F8" wp14:editId="515023BB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20" name="Pravokotnik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94398F8" id="Pravokotnik 20" o:spid="_x0000_s1030" style="position:absolute;left:0;text-align:left;margin-left:-5pt;margin-top:0;width:80.25pt;height:26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MNMIgIAAFQ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sYRK77Zmfq0dcRbthFI+Al82IJDMReYHQWOeX8cwCEX+UWj&#13;&#10;ghbFeIgjC/eOu3d29w5o1hrcGxYcJWfnMaQ9iiPS5uMhmEakUd7IXFijdNO4LmsWd+PeT1G3P4PV&#13;&#10;TwA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GScw0wiAgAAVA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Compression stockings, belts, glove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hidden="0" allowOverlap="1" wp14:anchorId="0A779B46" wp14:editId="298C73D8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7" name="Pravokotni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779B46" id="Pravokotnik 17" o:spid="_x0000_s1031" style="position:absolute;left:0;text-align:left;margin-left:-4pt;margin-top:0;width:80.25pt;height:26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CUDDIQIAAFQ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Wig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hidden="0" allowOverlap="1" wp14:anchorId="0C44EDC7" wp14:editId="4B62A9A2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9" name="Pravokotnik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44EDC7" id="Pravokotnik 19" o:spid="_x0000_s1032" style="position:absolute;left:0;text-align:left;margin-left:-5pt;margin-top:0;width:80.25pt;height:26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sbWIIgIAAFQ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qYRK77Zmfq0dcRbthFI+Al82IJDMReYHQWOeX8cwCEX+UWj&#13;&#10;ghbFeIgjC/eOu3d29w5o1hrcGxYcJWfnMaQ9iiPS5uMhmEakUd7IXFijdNO4LmsWd+PeT1G3P4PV&#13;&#10;TwA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DWxtYgiAgAAVA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Breast prosthesi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hidden="0" allowOverlap="1" wp14:anchorId="23128A7D" wp14:editId="1957A0B3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2" name="Pravokotni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3128A7D" id="Pravokotnik 12" o:spid="_x0000_s1033" style="position:absolute;left:0;text-align:left;margin-left:-5pt;margin-top:0;width:80.25pt;height:26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L0kNgciAgAAVA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Car adaptation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hidden="0" allowOverlap="1" wp14:anchorId="51BCAAD9" wp14:editId="4DF32D09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7" name="Pravokotni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BCAAD9" id="Pravokotnik 7" o:spid="_x0000_s1034" style="position:absolute;left:0;text-align:left;margin-left:-5pt;margin-top:0;width:80.25pt;height:26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WS4IgIAAFQ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uYRK77Zmfq0dcRbthFI+Al82IJDMReYHQWOeX8cwCEX+UWj&#13;&#10;ghbFeIgjC/eOu3d29w5o1hrcGxYcJWfnMaQ9iiPS5uMhmEakUd7IXFijdNO4LmsWd+PeT1G3P4PV&#13;&#10;TwA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EF5ZLgiAgAAVA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Help with personal and medical care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hidden="0" allowOverlap="1" wp14:anchorId="051382D2" wp14:editId="588E6FE1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9" name="Pravokotni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51382D2" id="Pravokotnik 9" o:spid="_x0000_s1035" style="position:absolute;left:0;text-align:left;margin-left:-5pt;margin-top:0;width:80.25pt;height:26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7Oc3IgIAAFQ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hYRK77Zmfq0dcRbthFI+Al82IJDMReYHQWOeX8cwCEX+UWj&#13;&#10;ghbFeIgjC/eOu3d29w5o1hrcGxYcJWfnMaQ9iiPS5uMhmEakUd7IXFijdNO4LmsWd+PeT1G3P4PV&#13;&#10;TwA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Mns5zciAgAAVA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Other help, not related to nursing (cooking, cleaning, gardening, etc.)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hidden="0" allowOverlap="1" wp14:anchorId="6B66F06A" wp14:editId="6721FF00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3" name="Pravokotni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B66F06A" id="Pravokotnik 13" o:spid="_x0000_s1036" style="position:absolute;left:0;text-align:left;margin-left:-4pt;margin-top:0;width:80.25pt;height:26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5onPIgIAAFU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Over-the-counter medicine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hidden="0" allowOverlap="1" wp14:anchorId="1E40A3CE" wp14:editId="30D8D287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8" name="Pravokotni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40A3CE" id="Pravokotnik 18" o:spid="_x0000_s1037" style="position:absolute;left:0;text-align:left;margin-left:-5pt;margin-top:0;width:80.25pt;height:26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wpAIgIAAFU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oigsVXO1Ofto54yzYCGT+BD1twqOYC06PCMfGPAzgkI79o&#13;&#10;lNCiGA9xZuHecffO7t4BzVqDi8OCo+TsPIa0SHFG2nw8BNOINMsbmQtt1G6a12XP4nLc+ynq9m+w&#13;&#10;+gk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B5zCkAiAgAAVQ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ood supplements (vitamins, minerals, </w:t>
            </w:r>
            <w:proofErr w:type="spellStart"/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Prosure</w:t>
            </w:r>
            <w:proofErr w:type="spellEnd"/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, Ensure, etc.)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hidden="0" allowOverlap="1" wp14:anchorId="091163D5" wp14:editId="7B2F8D3C">
                      <wp:simplePos x="0" y="0"/>
                      <wp:positionH relativeFrom="column">
                        <wp:posOffset>-761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0" name="Pravokotni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91163D5" id="Pravokotnik 10" o:spid="_x0000_s1038" style="position:absolute;left:0;text-align:left;margin-left:-6pt;margin-top:0;width:80.25pt;height:26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Physiotherapy, massage, lymphatic drainage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hidden="0" allowOverlap="1" wp14:anchorId="6A4A331A" wp14:editId="3B975379">
                      <wp:simplePos x="0" y="0"/>
                      <wp:positionH relativeFrom="column">
                        <wp:posOffset>-507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6" name="Pravokotni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4A331A" id="Pravokotnik 6" o:spid="_x0000_s1039" style="position:absolute;left:0;text-align:left;margin-left:-4pt;margin-top:0;width:80.25pt;height:26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nyEIgIAAFU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sychological/psychiatric </w:t>
            </w:r>
          </w:p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hidden="0" allowOverlap="1" wp14:anchorId="376A196E" wp14:editId="7C5E6DF2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5" name="Pravokotni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76A196E" id="Pravokotnik 15" o:spid="_x0000_s1040" style="position:absolute;left:0;text-align:left;margin-left:-5pt;margin-top:0;width:80.25pt;height:26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uhScIgIAAFU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pxBIuvdqY+bR3xlm0EMn4CH7bgUM0FpkeFY+IfB3BIRn7R&#13;&#10;KKFFMR7izMK94+6d3b0DmrUGF4cFR8nZeQxpkeKMtPl4CKYRaZY3MhfaqN00r8uexeW491PU7d9g&#13;&#10;9RM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HW6FJwiAgAAVQ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Cannabis preparations and other cannabinoids (resin, buds, suppositories, CBD drops)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hidden="0" allowOverlap="1" wp14:anchorId="4DACC6B6" wp14:editId="7850203C">
                      <wp:simplePos x="0" y="0"/>
                      <wp:positionH relativeFrom="column">
                        <wp:posOffset>-380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1" name="Pravokotni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ACC6B6" id="Pravokotnik 11" o:spid="_x0000_s1041" style="position:absolute;left:0;text-align:left;margin-left:-3pt;margin-top:0;width:80.25pt;height:26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Bioresonance</w:t>
            </w:r>
            <w:proofErr w:type="spellEnd"/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hidden="0" allowOverlap="1" wp14:anchorId="34F1A21F" wp14:editId="34E550B6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6" name="Pravokotni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4F1A21F" id="Pravokotnik 16" o:spid="_x0000_s1042" style="position:absolute;left:0;text-align:left;margin-left:-5pt;margin-top:0;width:80.25pt;height:26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l2JYIgIAAFU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ppBIuvdqY+bR3xlm0EMn4CH7bgUM0FpkeFY+IfB3BIRn7R&#13;&#10;KKFFMR7izMK94+6d3b0DmrUGF4cFR8nZeQxpkeKMtPl4CKYRaZY3MhfaqN00r8uexeW491PU7d9g&#13;&#10;9RM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CSXYlgiAgAAVQ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Healer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hidden="0" allowOverlap="1" wp14:anchorId="5C561A9A" wp14:editId="6E476088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8" name="Pravokotni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C561A9A" id="Pravokotnik 8" o:spid="_x0000_s1043" style="position:absolute;left:0;text-align:left;margin-left:-5pt;margin-top:0;width:80.25pt;height:26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Meditation and relaxation techniques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7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hidden="0" allowOverlap="1" wp14:anchorId="434F3266" wp14:editId="504D4999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" name="Pravokotni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4F3266" id="Pravokotnik 1" o:spid="_x0000_s1044" style="position:absolute;left:0;text-align:left;margin-left:-5pt;margin-top:0;width:80.25pt;height:26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7NoIgIAAFU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p5BIuvdqY+bR3xlm0EMn4CH7bgUM0FpkeFY+IfB3BIRn7R&#13;&#10;KKFFMR7izMK94+6d3b0DmrUGF4cFR8nZeQxpkeKMtPl4CKYRaZY3MhfaqN00r8uexeW491PU7d9g&#13;&#10;9RM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FBfs2giAgAAVQ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0929DD" w:rsidRPr="00E248F1" w:rsidTr="00F32ACA">
        <w:trPr>
          <w:trHeight w:val="1134"/>
          <w:jc w:val="center"/>
        </w:trPr>
        <w:tc>
          <w:tcPr>
            <w:tcW w:w="1984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eastAsia="Times New Roman" w:hAnsi="Times New Roman" w:cs="Times New Roman"/>
                <w:color w:val="000000" w:themeColor="text1"/>
              </w:rPr>
              <w:t>Other (write down):</w:t>
            </w: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4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4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4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4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4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0929DD">
            <w:pPr>
              <w:numPr>
                <w:ilvl w:val="0"/>
                <w:numId w:val="14"/>
              </w:numPr>
              <w:tabs>
                <w:tab w:val="left" w:pos="16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7" w:type="dxa"/>
          </w:tcPr>
          <w:p w:rsidR="000929DD" w:rsidRPr="00E248F1" w:rsidRDefault="000929DD" w:rsidP="00F32ACA">
            <w:pPr>
              <w:tabs>
                <w:tab w:val="left" w:pos="1680"/>
              </w:tabs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248F1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hidden="0" allowOverlap="1" wp14:anchorId="400D448E" wp14:editId="580BCA7C">
                      <wp:simplePos x="0" y="0"/>
                      <wp:positionH relativeFrom="column">
                        <wp:posOffset>-63499</wp:posOffset>
                      </wp:positionH>
                      <wp:positionV relativeFrom="paragraph">
                        <wp:posOffset>0</wp:posOffset>
                      </wp:positionV>
                      <wp:extent cx="1019175" cy="331470"/>
                      <wp:effectExtent l="0" t="0" r="0" b="0"/>
                      <wp:wrapNone/>
                      <wp:docPr id="14" name="Pravokotni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93563" y="3671415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0929DD" w:rsidRPr="0058512D" w:rsidRDefault="000929DD" w:rsidP="000929DD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00D448E" id="Pravokotnik 14" o:spid="_x0000_s1045" style="position:absolute;left:0;text-align:left;margin-left:-5pt;margin-top:0;width:80.25pt;height:26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&#13;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0929DD" w:rsidRPr="0058512D" w:rsidRDefault="000929DD" w:rsidP="000929D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p w:rsidR="000929DD" w:rsidRPr="00E248F1" w:rsidRDefault="000929DD" w:rsidP="000929DD">
      <w:p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pBdr>
          <w:bottom w:val="single" w:sz="12" w:space="1" w:color="000000"/>
        </w:pBd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How much do you think your official treatment covered by compulsory insurance costs (how much does it cost to see a doctor, undergo treatment, take medication, have check-ups, scans, etc.)? Try to estimate the average monthly cost during your most active treatment period. </w:t>
      </w:r>
    </w:p>
    <w:p w:rsidR="000929DD" w:rsidRPr="00E248F1" w:rsidRDefault="000929DD" w:rsidP="000929DD">
      <w:pPr>
        <w:pBdr>
          <w:bottom w:val="single" w:sz="12" w:space="1" w:color="000000"/>
        </w:pBdr>
        <w:tabs>
          <w:tab w:val="left" w:pos="1680"/>
        </w:tabs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Would you like to know how much your treatment costs?</w:t>
      </w:r>
    </w:p>
    <w:p w:rsidR="000929DD" w:rsidRPr="00E248F1" w:rsidRDefault="000929DD" w:rsidP="000929DD">
      <w:pPr>
        <w:numPr>
          <w:ilvl w:val="1"/>
          <w:numId w:val="3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Yes</w:t>
      </w:r>
    </w:p>
    <w:p w:rsidR="000929DD" w:rsidRPr="00E248F1" w:rsidRDefault="000929DD" w:rsidP="000929DD">
      <w:pPr>
        <w:numPr>
          <w:ilvl w:val="1"/>
          <w:numId w:val="32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No</w:t>
      </w:r>
    </w:p>
    <w:p w:rsidR="000929DD" w:rsidRPr="00E248F1" w:rsidRDefault="000929DD" w:rsidP="000929DD">
      <w:pPr>
        <w:tabs>
          <w:tab w:val="left" w:pos="1680"/>
        </w:tabs>
        <w:spacing w:line="259" w:lineRule="auto"/>
        <w:ind w:left="144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29"/>
        </w:numPr>
        <w:spacing w:line="259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b/>
          <w:color w:val="000000" w:themeColor="text1"/>
        </w:rPr>
        <w:t>SOCIO-DEMOGRAPHIC DATA</w:t>
      </w:r>
    </w:p>
    <w:p w:rsidR="000929DD" w:rsidRPr="00E248F1" w:rsidRDefault="000929DD" w:rsidP="000929DD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ndicate your gender.</w:t>
      </w:r>
    </w:p>
    <w:p w:rsidR="000929DD" w:rsidRPr="00E248F1" w:rsidRDefault="000929DD" w:rsidP="000929DD">
      <w:pPr>
        <w:numPr>
          <w:ilvl w:val="0"/>
          <w:numId w:val="27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Male</w:t>
      </w:r>
    </w:p>
    <w:p w:rsidR="000929DD" w:rsidRPr="00E248F1" w:rsidRDefault="000929DD" w:rsidP="000929DD">
      <w:pPr>
        <w:numPr>
          <w:ilvl w:val="0"/>
          <w:numId w:val="27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Female</w:t>
      </w:r>
    </w:p>
    <w:p w:rsidR="000929DD" w:rsidRPr="00E248F1" w:rsidRDefault="000929DD" w:rsidP="000929DD">
      <w:pPr>
        <w:numPr>
          <w:ilvl w:val="0"/>
          <w:numId w:val="27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 do not wish to answer</w:t>
      </w:r>
    </w:p>
    <w:p w:rsidR="000929DD" w:rsidRPr="00E248F1" w:rsidRDefault="000929DD" w:rsidP="000929DD">
      <w:pPr>
        <w:numPr>
          <w:ilvl w:val="0"/>
          <w:numId w:val="27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</w:t>
      </w:r>
    </w:p>
    <w:p w:rsidR="000929DD" w:rsidRPr="00E248F1" w:rsidRDefault="000929DD" w:rsidP="000929DD">
      <w:pPr>
        <w:numPr>
          <w:ilvl w:val="0"/>
          <w:numId w:val="6"/>
        </w:numPr>
        <w:pBdr>
          <w:bottom w:val="single" w:sz="12" w:space="1" w:color="000000"/>
        </w:pBd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State your age.</w:t>
      </w:r>
    </w:p>
    <w:p w:rsidR="000929DD" w:rsidRPr="00E248F1" w:rsidRDefault="000929DD" w:rsidP="000929DD">
      <w:pPr>
        <w:pBdr>
          <w:bottom w:val="single" w:sz="12" w:space="1" w:color="000000"/>
        </w:pBdr>
        <w:spacing w:after="160" w:line="259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Which region do you live in?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Mur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Drav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arinthi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E248F1">
        <w:rPr>
          <w:rFonts w:ascii="Times New Roman" w:eastAsia="Times New Roman" w:hAnsi="Times New Roman" w:cs="Times New Roman"/>
          <w:color w:val="000000" w:themeColor="text1"/>
        </w:rPr>
        <w:t>Savinja</w:t>
      </w:r>
      <w:proofErr w:type="spellEnd"/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entral Sav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Lower Sav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Southeast Sloveni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entral Sloveni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Upper Carniol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Littoral–Inner Carniol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Gorizia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oastal–Karst</w:t>
      </w:r>
    </w:p>
    <w:p w:rsidR="000929DD" w:rsidRPr="00E248F1" w:rsidRDefault="000929DD" w:rsidP="000929DD">
      <w:pPr>
        <w:numPr>
          <w:ilvl w:val="1"/>
          <w:numId w:val="3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___</w:t>
      </w:r>
    </w:p>
    <w:p w:rsidR="000929DD" w:rsidRPr="00E248F1" w:rsidRDefault="000929DD" w:rsidP="000929DD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How would you describe the area where you live?</w:t>
      </w:r>
    </w:p>
    <w:p w:rsidR="000929DD" w:rsidRPr="00E248F1" w:rsidRDefault="000929DD" w:rsidP="000929DD">
      <w:pPr>
        <w:numPr>
          <w:ilvl w:val="0"/>
          <w:numId w:val="7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Urban </w:t>
      </w:r>
    </w:p>
    <w:p w:rsidR="000929DD" w:rsidRPr="00E248F1" w:rsidRDefault="000929DD" w:rsidP="000929DD">
      <w:pPr>
        <w:numPr>
          <w:ilvl w:val="0"/>
          <w:numId w:val="7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Rural</w:t>
      </w:r>
    </w:p>
    <w:p w:rsidR="000929DD" w:rsidRPr="00E248F1" w:rsidRDefault="000929DD" w:rsidP="000929DD">
      <w:pPr>
        <w:numPr>
          <w:ilvl w:val="0"/>
          <w:numId w:val="6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What is your highest level of formal education?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1 – Incomplete primary education 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2 – Primary education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3 – Lower or secondary vocational education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4 – Secondary vocational, general education 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5 – Higher education, post-secondary education 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6 – Higher vocational education (includes first-cycle Bologna studies)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7 – University higher education qualification (includes second-cycle Bologna studies)</w:t>
      </w:r>
    </w:p>
    <w:p w:rsidR="000929DD" w:rsidRPr="00E248F1" w:rsidRDefault="000929DD" w:rsidP="000929DD">
      <w:pPr>
        <w:numPr>
          <w:ilvl w:val="0"/>
          <w:numId w:val="31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8 – Specialisation, Master of Science, Doctorate </w:t>
      </w:r>
    </w:p>
    <w:p w:rsidR="000929DD" w:rsidRPr="00E248F1" w:rsidRDefault="000929DD" w:rsidP="000929DD">
      <w:pPr>
        <w:numPr>
          <w:ilvl w:val="0"/>
          <w:numId w:val="6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ndicate your religion.</w:t>
      </w:r>
    </w:p>
    <w:p w:rsidR="000929DD" w:rsidRPr="00E248F1" w:rsidRDefault="000929DD" w:rsidP="000929DD">
      <w:pPr>
        <w:numPr>
          <w:ilvl w:val="0"/>
          <w:numId w:val="11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Christianity</w:t>
      </w:r>
    </w:p>
    <w:p w:rsidR="000929DD" w:rsidRPr="00E248F1" w:rsidRDefault="000929DD" w:rsidP="000929DD">
      <w:pPr>
        <w:numPr>
          <w:ilvl w:val="0"/>
          <w:numId w:val="11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lastRenderedPageBreak/>
        <w:t>Judaism</w:t>
      </w:r>
    </w:p>
    <w:p w:rsidR="000929DD" w:rsidRPr="00E248F1" w:rsidRDefault="000929DD" w:rsidP="000929DD">
      <w:pPr>
        <w:numPr>
          <w:ilvl w:val="0"/>
          <w:numId w:val="11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Islam</w:t>
      </w:r>
    </w:p>
    <w:p w:rsidR="000929DD" w:rsidRPr="00E248F1" w:rsidRDefault="000929DD" w:rsidP="000929DD">
      <w:pPr>
        <w:numPr>
          <w:ilvl w:val="0"/>
          <w:numId w:val="11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Atheism</w:t>
      </w:r>
    </w:p>
    <w:p w:rsidR="000929DD" w:rsidRPr="00E248F1" w:rsidRDefault="000929DD" w:rsidP="000929DD">
      <w:pPr>
        <w:numPr>
          <w:ilvl w:val="1"/>
          <w:numId w:val="13"/>
        </w:numPr>
        <w:tabs>
          <w:tab w:val="left" w:pos="1680"/>
        </w:tabs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Other: ____________________________________________________________</w:t>
      </w:r>
    </w:p>
    <w:p w:rsidR="000929DD" w:rsidRPr="00E248F1" w:rsidRDefault="000929DD" w:rsidP="000929D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0929DD" w:rsidRPr="00E248F1" w:rsidRDefault="000929DD" w:rsidP="000929D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>EORTC QLQ-C30 (v3) questionnaire is available:</w:t>
      </w:r>
    </w:p>
    <w:p w:rsidR="000929DD" w:rsidRPr="00E248F1" w:rsidRDefault="000929DD" w:rsidP="000929D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hyperlink r:id="rId5">
        <w:r w:rsidRPr="00E248F1">
          <w:rPr>
            <w:rFonts w:ascii="Times New Roman" w:eastAsia="Times New Roman" w:hAnsi="Times New Roman" w:cs="Times New Roman"/>
            <w:color w:val="000000" w:themeColor="text1"/>
            <w:u w:val="single"/>
          </w:rPr>
          <w:t>https://www.eortc.org/app/uploads/sites/2/2018/08/Specimen-QLQ-C30-English.pdf</w:t>
        </w:r>
      </w:hyperlink>
    </w:p>
    <w:p w:rsidR="000929DD" w:rsidRPr="00E248F1" w:rsidRDefault="000929DD" w:rsidP="000929D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COST-FACIT v2 questionnaire is available: </w:t>
      </w:r>
    </w:p>
    <w:p w:rsidR="000929DD" w:rsidRPr="00E248F1" w:rsidRDefault="000929DD" w:rsidP="000929DD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hyperlink r:id="rId6">
        <w:r w:rsidRPr="00E248F1">
          <w:rPr>
            <w:rFonts w:ascii="Times New Roman" w:eastAsia="Times New Roman" w:hAnsi="Times New Roman" w:cs="Times New Roman"/>
            <w:color w:val="000000" w:themeColor="text1"/>
            <w:u w:val="single"/>
          </w:rPr>
          <w:t>https://www.facit.org/measure-english-downloads/cost-english-downloads</w:t>
        </w:r>
      </w:hyperlink>
      <w:r w:rsidRPr="00E248F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:rsidR="000929DD" w:rsidRPr="00E248F1" w:rsidRDefault="000929DD" w:rsidP="000929DD">
      <w:pPr>
        <w:rPr>
          <w:rFonts w:ascii="Times New Roman" w:eastAsia="Times New Roman" w:hAnsi="Times New Roman" w:cs="Times New Roman"/>
          <w:color w:val="000000" w:themeColor="text1"/>
        </w:rPr>
      </w:pPr>
    </w:p>
    <w:p w:rsidR="000929DD" w:rsidRPr="00E248F1" w:rsidRDefault="000929DD" w:rsidP="000929D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</w:pPr>
    </w:p>
    <w:p w:rsidR="000929DD" w:rsidRDefault="000929DD"/>
    <w:sectPr w:rsidR="000929DD">
      <w:pgSz w:w="11909" w:h="16834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35FCA"/>
    <w:multiLevelType w:val="multilevel"/>
    <w:tmpl w:val="0CD2154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9425934"/>
    <w:multiLevelType w:val="multilevel"/>
    <w:tmpl w:val="58764304"/>
    <w:lvl w:ilvl="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AB03821"/>
    <w:multiLevelType w:val="multilevel"/>
    <w:tmpl w:val="25EE9AE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124D41A4"/>
    <w:multiLevelType w:val="multilevel"/>
    <w:tmpl w:val="E132CDD8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29E6102"/>
    <w:multiLevelType w:val="multilevel"/>
    <w:tmpl w:val="9C9EEC4C"/>
    <w:lvl w:ilvl="0">
      <w:start w:val="1"/>
      <w:numFmt w:val="bullet"/>
      <w:lvlText w:val="€"/>
      <w:lvlJc w:val="left"/>
      <w:pPr>
        <w:ind w:left="180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32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96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68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4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12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84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560" w:hanging="360"/>
      </w:pPr>
      <w:rPr>
        <w:u w:val="none"/>
      </w:rPr>
    </w:lvl>
  </w:abstractNum>
  <w:abstractNum w:abstractNumId="5" w15:restartNumberingAfterBreak="0">
    <w:nsid w:val="176365BE"/>
    <w:multiLevelType w:val="multilevel"/>
    <w:tmpl w:val="71EAC0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" w15:restartNumberingAfterBreak="0">
    <w:nsid w:val="192E24F6"/>
    <w:multiLevelType w:val="multilevel"/>
    <w:tmpl w:val="3208A3C4"/>
    <w:lvl w:ilvl="0">
      <w:start w:val="1"/>
      <w:numFmt w:val="bullet"/>
      <w:lvlText w:val="●"/>
      <w:lvlJc w:val="left"/>
      <w:pPr>
        <w:ind w:left="180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32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96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68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4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12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84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560" w:hanging="360"/>
      </w:pPr>
      <w:rPr>
        <w:u w:val="none"/>
      </w:rPr>
    </w:lvl>
  </w:abstractNum>
  <w:abstractNum w:abstractNumId="7" w15:restartNumberingAfterBreak="0">
    <w:nsid w:val="1A777EE6"/>
    <w:multiLevelType w:val="multilevel"/>
    <w:tmpl w:val="331C19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8" w15:restartNumberingAfterBreak="0">
    <w:nsid w:val="1F041DA8"/>
    <w:multiLevelType w:val="multilevel"/>
    <w:tmpl w:val="DB388BE0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9" w15:restartNumberingAfterBreak="0">
    <w:nsid w:val="2C422AE3"/>
    <w:multiLevelType w:val="multilevel"/>
    <w:tmpl w:val="1C125EB0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0" w15:restartNumberingAfterBreak="0">
    <w:nsid w:val="2F6608EB"/>
    <w:multiLevelType w:val="multilevel"/>
    <w:tmpl w:val="8A8226B4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1" w15:restartNumberingAfterBreak="0">
    <w:nsid w:val="2F9817FE"/>
    <w:multiLevelType w:val="multilevel"/>
    <w:tmpl w:val="2770644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34FF4600"/>
    <w:multiLevelType w:val="multilevel"/>
    <w:tmpl w:val="783E604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3B28340A"/>
    <w:multiLevelType w:val="multilevel"/>
    <w:tmpl w:val="D7D6C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4" w15:restartNumberingAfterBreak="0">
    <w:nsid w:val="3C0B3D4A"/>
    <w:multiLevelType w:val="multilevel"/>
    <w:tmpl w:val="73FAD862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E894EE3"/>
    <w:multiLevelType w:val="multilevel"/>
    <w:tmpl w:val="2D30111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44040437"/>
    <w:multiLevelType w:val="multilevel"/>
    <w:tmpl w:val="E50800D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4A04492A"/>
    <w:multiLevelType w:val="multilevel"/>
    <w:tmpl w:val="11A65E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8" w15:restartNumberingAfterBreak="0">
    <w:nsid w:val="4E8C2796"/>
    <w:multiLevelType w:val="multilevel"/>
    <w:tmpl w:val="D8C6C25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9" w15:restartNumberingAfterBreak="0">
    <w:nsid w:val="4F2207E1"/>
    <w:multiLevelType w:val="multilevel"/>
    <w:tmpl w:val="EB0E2BF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20" w15:restartNumberingAfterBreak="0">
    <w:nsid w:val="5221752B"/>
    <w:multiLevelType w:val="multilevel"/>
    <w:tmpl w:val="A802F220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1" w15:restartNumberingAfterBreak="0">
    <w:nsid w:val="55142FA7"/>
    <w:multiLevelType w:val="multilevel"/>
    <w:tmpl w:val="BD9A430C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690155"/>
    <w:multiLevelType w:val="multilevel"/>
    <w:tmpl w:val="959291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3" w15:restartNumberingAfterBreak="0">
    <w:nsid w:val="59DF7A05"/>
    <w:multiLevelType w:val="multilevel"/>
    <w:tmpl w:val="B862F4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4" w15:restartNumberingAfterBreak="0">
    <w:nsid w:val="5DEE33BD"/>
    <w:multiLevelType w:val="multilevel"/>
    <w:tmpl w:val="3F6A1D9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5" w15:restartNumberingAfterBreak="0">
    <w:nsid w:val="5FED5D54"/>
    <w:multiLevelType w:val="multilevel"/>
    <w:tmpl w:val="6AF236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6" w15:restartNumberingAfterBreak="0">
    <w:nsid w:val="65583BAF"/>
    <w:multiLevelType w:val="multilevel"/>
    <w:tmpl w:val="D788F8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7" w15:restartNumberingAfterBreak="0">
    <w:nsid w:val="6E0F7DEF"/>
    <w:multiLevelType w:val="multilevel"/>
    <w:tmpl w:val="29AAA2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8" w15:restartNumberingAfterBreak="0">
    <w:nsid w:val="6FEE3FC9"/>
    <w:multiLevelType w:val="multilevel"/>
    <w:tmpl w:val="8B3E4CD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29" w15:restartNumberingAfterBreak="0">
    <w:nsid w:val="71AC3384"/>
    <w:multiLevelType w:val="multilevel"/>
    <w:tmpl w:val="9000D7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30" w15:restartNumberingAfterBreak="0">
    <w:nsid w:val="745C3C40"/>
    <w:multiLevelType w:val="multilevel"/>
    <w:tmpl w:val="7A6636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31" w15:restartNumberingAfterBreak="0">
    <w:nsid w:val="7583072D"/>
    <w:multiLevelType w:val="multilevel"/>
    <w:tmpl w:val="D5E2D1C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200" w:hanging="360"/>
      </w:pPr>
      <w:rPr>
        <w:u w:val="none"/>
      </w:rPr>
    </w:lvl>
  </w:abstractNum>
  <w:abstractNum w:abstractNumId="32" w15:restartNumberingAfterBreak="0">
    <w:nsid w:val="7B2F15F9"/>
    <w:multiLevelType w:val="multilevel"/>
    <w:tmpl w:val="4552F03C"/>
    <w:lvl w:ilvl="0">
      <w:start w:val="1"/>
      <w:numFmt w:val="bullet"/>
      <w:lvlText w:val="●"/>
      <w:lvlJc w:val="left"/>
      <w:pPr>
        <w:ind w:left="180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32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96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468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54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12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684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7560" w:hanging="360"/>
      </w:pPr>
      <w:rPr>
        <w:u w:val="none"/>
      </w:rPr>
    </w:lvl>
  </w:abstractNum>
  <w:num w:numId="1" w16cid:durableId="977107766">
    <w:abstractNumId w:val="16"/>
  </w:num>
  <w:num w:numId="2" w16cid:durableId="101996463">
    <w:abstractNumId w:val="5"/>
  </w:num>
  <w:num w:numId="3" w16cid:durableId="1962102671">
    <w:abstractNumId w:val="32"/>
  </w:num>
  <w:num w:numId="4" w16cid:durableId="900096962">
    <w:abstractNumId w:val="1"/>
  </w:num>
  <w:num w:numId="5" w16cid:durableId="1649361629">
    <w:abstractNumId w:val="4"/>
  </w:num>
  <w:num w:numId="6" w16cid:durableId="1253467324">
    <w:abstractNumId w:val="17"/>
  </w:num>
  <w:num w:numId="7" w16cid:durableId="182788848">
    <w:abstractNumId w:val="31"/>
  </w:num>
  <w:num w:numId="8" w16cid:durableId="776410712">
    <w:abstractNumId w:val="13"/>
  </w:num>
  <w:num w:numId="9" w16cid:durableId="708576962">
    <w:abstractNumId w:val="7"/>
  </w:num>
  <w:num w:numId="10" w16cid:durableId="7104855">
    <w:abstractNumId w:val="10"/>
  </w:num>
  <w:num w:numId="11" w16cid:durableId="1518424903">
    <w:abstractNumId w:val="15"/>
  </w:num>
  <w:num w:numId="12" w16cid:durableId="1569222145">
    <w:abstractNumId w:val="0"/>
  </w:num>
  <w:num w:numId="13" w16cid:durableId="1901164322">
    <w:abstractNumId w:val="23"/>
  </w:num>
  <w:num w:numId="14" w16cid:durableId="1843427888">
    <w:abstractNumId w:val="14"/>
  </w:num>
  <w:num w:numId="15" w16cid:durableId="1116176316">
    <w:abstractNumId w:val="3"/>
  </w:num>
  <w:num w:numId="16" w16cid:durableId="1438719678">
    <w:abstractNumId w:val="27"/>
  </w:num>
  <w:num w:numId="17" w16cid:durableId="763451606">
    <w:abstractNumId w:val="21"/>
  </w:num>
  <w:num w:numId="18" w16cid:durableId="151720904">
    <w:abstractNumId w:val="20"/>
  </w:num>
  <w:num w:numId="19" w16cid:durableId="875701470">
    <w:abstractNumId w:val="9"/>
  </w:num>
  <w:num w:numId="20" w16cid:durableId="869879099">
    <w:abstractNumId w:val="6"/>
  </w:num>
  <w:num w:numId="21" w16cid:durableId="937106257">
    <w:abstractNumId w:val="11"/>
  </w:num>
  <w:num w:numId="22" w16cid:durableId="932667538">
    <w:abstractNumId w:val="26"/>
  </w:num>
  <w:num w:numId="23" w16cid:durableId="1960911563">
    <w:abstractNumId w:val="22"/>
  </w:num>
  <w:num w:numId="24" w16cid:durableId="673260972">
    <w:abstractNumId w:val="24"/>
  </w:num>
  <w:num w:numId="25" w16cid:durableId="466167355">
    <w:abstractNumId w:val="8"/>
  </w:num>
  <w:num w:numId="26" w16cid:durableId="1481656405">
    <w:abstractNumId w:val="12"/>
  </w:num>
  <w:num w:numId="27" w16cid:durableId="1771899216">
    <w:abstractNumId w:val="2"/>
  </w:num>
  <w:num w:numId="28" w16cid:durableId="178392652">
    <w:abstractNumId w:val="19"/>
  </w:num>
  <w:num w:numId="29" w16cid:durableId="464616726">
    <w:abstractNumId w:val="18"/>
  </w:num>
  <w:num w:numId="30" w16cid:durableId="1597059325">
    <w:abstractNumId w:val="29"/>
  </w:num>
  <w:num w:numId="31" w16cid:durableId="1804999734">
    <w:abstractNumId w:val="28"/>
  </w:num>
  <w:num w:numId="32" w16cid:durableId="1945725472">
    <w:abstractNumId w:val="25"/>
  </w:num>
  <w:num w:numId="33" w16cid:durableId="37304081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9DD"/>
    <w:rsid w:val="0009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DFDCA14-9C12-AF4F-A87A-942E81DBA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9DD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sl-S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9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acit.org/measure-english-downloads/cost-english-downloads" TargetMode="External"/><Relationship Id="rId5" Type="http://schemas.openxmlformats.org/officeDocument/2006/relationships/hyperlink" Target="https://www.eortc.org/app/uploads/sites/2/2018/08/Specimen-QLQ-C30-English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55</Words>
  <Characters>8866</Characters>
  <Application>Microsoft Office Word</Application>
  <DocSecurity>0</DocSecurity>
  <Lines>73</Lines>
  <Paragraphs>20</Paragraphs>
  <ScaleCrop>false</ScaleCrop>
  <Company/>
  <LinksUpToDate>false</LinksUpToDate>
  <CharactersWithSpaces>10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ogar</dc:creator>
  <cp:keywords/>
  <dc:description/>
  <cp:lastModifiedBy>Helena Logar</cp:lastModifiedBy>
  <cp:revision>1</cp:revision>
  <dcterms:created xsi:type="dcterms:W3CDTF">2025-04-16T17:35:00Z</dcterms:created>
  <dcterms:modified xsi:type="dcterms:W3CDTF">2025-04-16T17:35:00Z</dcterms:modified>
</cp:coreProperties>
</file>